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5A0" w:rsidRDefault="0056333C" w:rsidP="00F9509C">
      <w:pPr>
        <w:pStyle w:val="NoSpacing"/>
        <w:spacing w:line="276" w:lineRule="auto"/>
      </w:pPr>
      <w:r>
        <w:rPr>
          <w:sz w:val="24"/>
        </w:rPr>
        <w:t>Additional file 1:</w:t>
      </w:r>
      <w:r w:rsidR="00F9509C">
        <w:rPr>
          <w:sz w:val="24"/>
        </w:rPr>
        <w:t xml:space="preserve"> Table </w:t>
      </w:r>
      <w:r>
        <w:rPr>
          <w:sz w:val="24"/>
        </w:rPr>
        <w:t>S</w:t>
      </w:r>
      <w:r w:rsidR="00F9509C">
        <w:rPr>
          <w:sz w:val="24"/>
        </w:rPr>
        <w:t>1: Costs of</w:t>
      </w:r>
      <w:r w:rsidR="00F9509C" w:rsidRPr="009B52D2">
        <w:rPr>
          <w:sz w:val="24"/>
        </w:rPr>
        <w:t xml:space="preserve"> program implementation</w:t>
      </w:r>
      <w:r w:rsidR="00F9509C">
        <w:rPr>
          <w:sz w:val="24"/>
        </w:rPr>
        <w:t>, "</w:t>
      </w:r>
      <w:proofErr w:type="spellStart"/>
      <w:r w:rsidR="00F9509C">
        <w:rPr>
          <w:sz w:val="24"/>
        </w:rPr>
        <w:t>NoFalls</w:t>
      </w:r>
      <w:proofErr w:type="spellEnd"/>
      <w:r w:rsidR="00F9509C">
        <w:rPr>
          <w:sz w:val="24"/>
        </w:rPr>
        <w:t>" Exercise Program (currency conversion using PPP)</w:t>
      </w:r>
      <w:r w:rsidR="00D90148" w:rsidRPr="00D90148">
        <w:t xml:space="preserve"> </w:t>
      </w:r>
      <w:r w:rsidR="00D90148" w:rsidRPr="00D90148">
        <w:rPr>
          <w:noProof/>
          <w:lang w:val="en-US"/>
        </w:rPr>
        <w:drawing>
          <wp:inline distT="0" distB="0" distL="0" distR="0">
            <wp:extent cx="4946603" cy="8351544"/>
            <wp:effectExtent l="19050" t="0" r="6397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603" cy="83515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E55A0" w:rsidSect="008E55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9509C"/>
    <w:rsid w:val="00405E99"/>
    <w:rsid w:val="0056333C"/>
    <w:rsid w:val="0059561E"/>
    <w:rsid w:val="00717FD4"/>
    <w:rsid w:val="008E55A0"/>
    <w:rsid w:val="00B84585"/>
    <w:rsid w:val="00D90148"/>
    <w:rsid w:val="00F9509C"/>
    <w:rsid w:val="00FD1E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50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09C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99"/>
    <w:qFormat/>
    <w:rsid w:val="00F9509C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F9509C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dra</dc:creator>
  <cp:lastModifiedBy>adayap</cp:lastModifiedBy>
  <cp:revision>4</cp:revision>
  <dcterms:created xsi:type="dcterms:W3CDTF">2013-06-03T01:11:00Z</dcterms:created>
  <dcterms:modified xsi:type="dcterms:W3CDTF">2015-03-17T09:57:00Z</dcterms:modified>
</cp:coreProperties>
</file>